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0"/>
        <w:gridCol w:w="5280"/>
      </w:tblGrid>
      <w:tr w:rsidR="00E35C99" w:rsidRPr="00E35C99" w14:paraId="132E2F03" w14:textId="77777777" w:rsidTr="00CD75EE">
        <w:tc>
          <w:tcPr>
            <w:tcW w:w="7195" w:type="dxa"/>
          </w:tcPr>
          <w:p w14:paraId="64C7D3CF" w14:textId="3DBC667A" w:rsidR="00E35C99" w:rsidRPr="00E35C99" w:rsidRDefault="00943FB5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‘Meta’-</w:t>
            </w:r>
            <w:r w:rsidR="00E35C99" w:rsidRPr="00E35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GG Groupings</w:t>
            </w:r>
          </w:p>
        </w:tc>
        <w:tc>
          <w:tcPr>
            <w:tcW w:w="7195" w:type="dxa"/>
          </w:tcPr>
          <w:p w14:paraId="61158F7A" w14:textId="30FD439E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EGG Pathways i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E35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h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  <w:r w:rsidRPr="00E35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p</w:t>
            </w:r>
          </w:p>
        </w:tc>
      </w:tr>
      <w:tr w:rsidR="00E35C99" w:rsidRPr="00E35C99" w14:paraId="2FCAA677" w14:textId="77777777" w:rsidTr="00CD75EE">
        <w:tc>
          <w:tcPr>
            <w:tcW w:w="7195" w:type="dxa"/>
          </w:tcPr>
          <w:p w14:paraId="6DCE4AF2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SNARE interactions in vesicular transport</w:t>
            </w:r>
          </w:p>
        </w:tc>
        <w:tc>
          <w:tcPr>
            <w:tcW w:w="7195" w:type="dxa"/>
          </w:tcPr>
          <w:p w14:paraId="1E1E2359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30: SNARE interactions in vesicular transport</w:t>
            </w:r>
          </w:p>
          <w:p w14:paraId="053EC38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50: Proteasome</w:t>
            </w:r>
          </w:p>
          <w:p w14:paraId="53DF1237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60: Protein export</w:t>
            </w:r>
          </w:p>
        </w:tc>
      </w:tr>
      <w:tr w:rsidR="00E35C99" w:rsidRPr="00E35C99" w14:paraId="63EF2BCE" w14:textId="77777777" w:rsidTr="00CD75EE">
        <w:tc>
          <w:tcPr>
            <w:tcW w:w="7195" w:type="dxa"/>
          </w:tcPr>
          <w:p w14:paraId="0C60FEF2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FoxO</w:t>
            </w:r>
            <w:proofErr w:type="spellEnd"/>
          </w:p>
        </w:tc>
        <w:tc>
          <w:tcPr>
            <w:tcW w:w="7195" w:type="dxa"/>
          </w:tcPr>
          <w:p w14:paraId="002149FB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350: TGF-beta signaling pathway</w:t>
            </w:r>
          </w:p>
          <w:p w14:paraId="181FE147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070: Phosphatidylinositol signaling system</w:t>
            </w:r>
          </w:p>
          <w:p w14:paraId="1A121206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910: Insulin signaling pathway</w:t>
            </w:r>
          </w:p>
          <w:p w14:paraId="424A3EFC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4068: </w:t>
            </w: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FoxO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signaling pathway</w:t>
            </w:r>
          </w:p>
          <w:p w14:paraId="355F2E88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310: Wnt signaling pathway</w:t>
            </w:r>
          </w:p>
          <w:p w14:paraId="1F88F36C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330: Notch signaling pathway</w:t>
            </w:r>
          </w:p>
        </w:tc>
      </w:tr>
      <w:tr w:rsidR="00E35C99" w:rsidRPr="00E35C99" w14:paraId="48DCFFEA" w14:textId="77777777" w:rsidTr="00CD75EE">
        <w:tc>
          <w:tcPr>
            <w:tcW w:w="7195" w:type="dxa"/>
          </w:tcPr>
          <w:p w14:paraId="6970792A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Stress response</w:t>
            </w:r>
          </w:p>
        </w:tc>
        <w:tc>
          <w:tcPr>
            <w:tcW w:w="7195" w:type="dxa"/>
          </w:tcPr>
          <w:p w14:paraId="1AE53FB7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620: Toll-like receptor signaling pathway</w:t>
            </w:r>
          </w:p>
          <w:p w14:paraId="67CA01D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15: mRNA surveillance pathway</w:t>
            </w:r>
          </w:p>
          <w:p w14:paraId="4BB5249E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060: Cytokine-cytokine receptor interaction</w:t>
            </w:r>
          </w:p>
          <w:p w14:paraId="7F4A8BE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912: GnRH signaling pathway</w:t>
            </w:r>
          </w:p>
          <w:p w14:paraId="69E4FF57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623: Cytosolic DNA-sensing pathway</w:t>
            </w:r>
          </w:p>
          <w:p w14:paraId="1124AD43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2: Lysosome</w:t>
            </w:r>
          </w:p>
          <w:p w14:paraId="47179218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621: NOD-like receptor signaling pathway</w:t>
            </w:r>
          </w:p>
          <w:p w14:paraId="6E4C89BE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210: Apoptosis</w:t>
            </w:r>
          </w:p>
          <w:p w14:paraId="094D34DD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15: p53 signaling pathway</w:t>
            </w:r>
          </w:p>
          <w:p w14:paraId="71F1B90E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622: RIG-I-like receptor signaling pathway</w:t>
            </w:r>
          </w:p>
          <w:p w14:paraId="615545D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1: Protein processing in endoplasmic reticulum</w:t>
            </w:r>
          </w:p>
          <w:p w14:paraId="1F646D5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5: Phagosome</w:t>
            </w:r>
          </w:p>
          <w:p w14:paraId="6AC2A91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18: RNA degradation</w:t>
            </w:r>
          </w:p>
        </w:tc>
      </w:tr>
      <w:tr w:rsidR="00E35C99" w:rsidRPr="00E35C99" w14:paraId="21975BA8" w14:textId="77777777" w:rsidTr="00CD75EE">
        <w:tc>
          <w:tcPr>
            <w:tcW w:w="7195" w:type="dxa"/>
          </w:tcPr>
          <w:p w14:paraId="61528ED2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Basal Transcription Factors</w:t>
            </w:r>
          </w:p>
        </w:tc>
        <w:tc>
          <w:tcPr>
            <w:tcW w:w="7195" w:type="dxa"/>
          </w:tcPr>
          <w:p w14:paraId="373DEDD3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20: RNA polymerase</w:t>
            </w:r>
          </w:p>
          <w:p w14:paraId="5DD981D4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22: Basal transcription factors</w:t>
            </w:r>
          </w:p>
          <w:p w14:paraId="7C569B79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40: Spliceosome</w:t>
            </w:r>
          </w:p>
        </w:tc>
      </w:tr>
      <w:tr w:rsidR="00E35C99" w:rsidRPr="00E35C99" w14:paraId="5ECE891C" w14:textId="77777777" w:rsidTr="00CD75EE">
        <w:tc>
          <w:tcPr>
            <w:tcW w:w="7195" w:type="dxa"/>
          </w:tcPr>
          <w:p w14:paraId="46A408AF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1-Carbon Metabolism</w:t>
            </w:r>
          </w:p>
        </w:tc>
        <w:tc>
          <w:tcPr>
            <w:tcW w:w="7195" w:type="dxa"/>
          </w:tcPr>
          <w:p w14:paraId="1DEDF473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670: One carbon pool by folate</w:t>
            </w:r>
          </w:p>
          <w:p w14:paraId="4CC78F3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790: Folate biosynthesis</w:t>
            </w:r>
          </w:p>
          <w:p w14:paraId="1ECDBD4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730: Thiamine metabolism</w:t>
            </w:r>
          </w:p>
          <w:p w14:paraId="55E2D1D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22: Sulfur relay system</w:t>
            </w:r>
          </w:p>
          <w:p w14:paraId="7997F8EB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630: Glyoxylate and dicarboxylate metabolism</w:t>
            </w:r>
          </w:p>
          <w:p w14:paraId="56353FD6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480: Glutathione metabolism</w:t>
            </w:r>
          </w:p>
          <w:p w14:paraId="53DEE74F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750: Vitamin B6 metabolism</w:t>
            </w:r>
          </w:p>
          <w:p w14:paraId="295C912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920: Sulfur metabolism</w:t>
            </w:r>
          </w:p>
          <w:p w14:paraId="5F3840C8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240: Pyrimidine metabolism</w:t>
            </w:r>
          </w:p>
          <w:p w14:paraId="0C1A0F6D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230: Purine metabolism</w:t>
            </w:r>
          </w:p>
        </w:tc>
      </w:tr>
      <w:tr w:rsidR="00E35C99" w:rsidRPr="00E35C99" w14:paraId="7251C095" w14:textId="77777777" w:rsidTr="00CD75EE">
        <w:tc>
          <w:tcPr>
            <w:tcW w:w="7195" w:type="dxa"/>
          </w:tcPr>
          <w:p w14:paraId="346EE013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Cell cycle</w:t>
            </w:r>
          </w:p>
        </w:tc>
        <w:tc>
          <w:tcPr>
            <w:tcW w:w="7195" w:type="dxa"/>
          </w:tcPr>
          <w:p w14:paraId="1C96F7C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030: Pentose phosphate pathway</w:t>
            </w:r>
          </w:p>
          <w:p w14:paraId="66AC034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30: DNA replication</w:t>
            </w:r>
          </w:p>
          <w:p w14:paraId="7005A16A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230: Purine metabolism</w:t>
            </w:r>
          </w:p>
          <w:p w14:paraId="230E4051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240: Pyrimidine metabolism</w:t>
            </w:r>
          </w:p>
          <w:p w14:paraId="74C630F9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10: Cell cycle</w:t>
            </w:r>
          </w:p>
        </w:tc>
      </w:tr>
      <w:tr w:rsidR="00E35C99" w:rsidRPr="00E35C99" w14:paraId="00D86A5B" w14:textId="77777777" w:rsidTr="00CD75EE">
        <w:tc>
          <w:tcPr>
            <w:tcW w:w="7195" w:type="dxa"/>
          </w:tcPr>
          <w:p w14:paraId="45560558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Arachidonic acid metabolism</w:t>
            </w:r>
          </w:p>
        </w:tc>
        <w:tc>
          <w:tcPr>
            <w:tcW w:w="7195" w:type="dxa"/>
          </w:tcPr>
          <w:p w14:paraId="1017EC7E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590: Arachidonic acid metabolism</w:t>
            </w:r>
          </w:p>
        </w:tc>
      </w:tr>
      <w:tr w:rsidR="00E35C99" w:rsidRPr="00E35C99" w14:paraId="48161DC5" w14:textId="77777777" w:rsidTr="00CD75EE">
        <w:tc>
          <w:tcPr>
            <w:tcW w:w="7195" w:type="dxa"/>
          </w:tcPr>
          <w:p w14:paraId="0974CA9A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DNA repair</w:t>
            </w:r>
          </w:p>
        </w:tc>
        <w:tc>
          <w:tcPr>
            <w:tcW w:w="7195" w:type="dxa"/>
          </w:tcPr>
          <w:p w14:paraId="608D297F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30: DNA replication</w:t>
            </w:r>
          </w:p>
          <w:p w14:paraId="227DD148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410: Base excision repair</w:t>
            </w:r>
          </w:p>
          <w:p w14:paraId="4FD274BF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420: Nucleotide excision repair</w:t>
            </w:r>
          </w:p>
          <w:p w14:paraId="57D5A91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430: Mismatch repair</w:t>
            </w:r>
          </w:p>
          <w:p w14:paraId="3AC3B74F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440: Homologous recombination</w:t>
            </w:r>
          </w:p>
          <w:p w14:paraId="015C2C24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450: Non-homologous end-joining</w:t>
            </w:r>
          </w:p>
        </w:tc>
      </w:tr>
      <w:tr w:rsidR="00E35C99" w:rsidRPr="00E35C99" w14:paraId="6EBDC147" w14:textId="77777777" w:rsidTr="00CD75EE">
        <w:tc>
          <w:tcPr>
            <w:tcW w:w="7195" w:type="dxa"/>
          </w:tcPr>
          <w:p w14:paraId="1380ED5B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soprene/Chol/Terpene</w:t>
            </w:r>
          </w:p>
        </w:tc>
        <w:tc>
          <w:tcPr>
            <w:tcW w:w="7195" w:type="dxa"/>
          </w:tcPr>
          <w:p w14:paraId="541E7261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140: Steroid hormone biosynthesis</w:t>
            </w:r>
          </w:p>
          <w:p w14:paraId="2F16E787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120: Primary bile acid biosynthesis</w:t>
            </w:r>
          </w:p>
          <w:p w14:paraId="1CBCFC4A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0900: Terpenoid backbone biosynthesis </w:t>
            </w:r>
          </w:p>
          <w:p w14:paraId="192758FC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100: Steroid biosynthesis</w:t>
            </w:r>
          </w:p>
          <w:p w14:paraId="158D749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130: Ubiquinone and other terpenoid-quinone biosynthesis</w:t>
            </w:r>
          </w:p>
        </w:tc>
      </w:tr>
      <w:tr w:rsidR="00E35C99" w:rsidRPr="00E35C99" w14:paraId="52FCF7CA" w14:textId="77777777" w:rsidTr="00CD75EE">
        <w:tc>
          <w:tcPr>
            <w:tcW w:w="7195" w:type="dxa"/>
          </w:tcPr>
          <w:p w14:paraId="00ACC27F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Neural crest development</w:t>
            </w:r>
          </w:p>
        </w:tc>
        <w:tc>
          <w:tcPr>
            <w:tcW w:w="7195" w:type="dxa"/>
          </w:tcPr>
          <w:p w14:paraId="7EAE45CB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330: Notch signaling pathway</w:t>
            </w:r>
          </w:p>
          <w:p w14:paraId="7EB87DC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370: VEGF signaling pathway</w:t>
            </w:r>
          </w:p>
          <w:p w14:paraId="06BDF21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916: Melanogenesis</w:t>
            </w:r>
          </w:p>
          <w:p w14:paraId="3FFC47A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340: Hedgehog signaling pathway</w:t>
            </w:r>
          </w:p>
          <w:p w14:paraId="4C54899C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070: Phosphatidylinositol signaling system</w:t>
            </w:r>
          </w:p>
          <w:p w14:paraId="6230004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4012: </w:t>
            </w: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ErbB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signaling pathway</w:t>
            </w:r>
          </w:p>
          <w:p w14:paraId="6686D4F7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912: GnRH signaling pathway</w:t>
            </w:r>
          </w:p>
          <w:p w14:paraId="5DA504A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310: Wnt signaling pathway</w:t>
            </w:r>
          </w:p>
          <w:p w14:paraId="1EAFB33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210: Apoptosis</w:t>
            </w:r>
          </w:p>
          <w:p w14:paraId="557A0756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15: p53 signaling pathway</w:t>
            </w:r>
          </w:p>
          <w:p w14:paraId="45785259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830: Retinol metabolism</w:t>
            </w:r>
          </w:p>
          <w:p w14:paraId="33FBED96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562: Inositol phosphate metabolism</w:t>
            </w:r>
          </w:p>
          <w:p w14:paraId="62D6516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020: Calcium signaling pathway</w:t>
            </w:r>
          </w:p>
        </w:tc>
      </w:tr>
      <w:tr w:rsidR="00E35C99" w:rsidRPr="00E35C99" w14:paraId="0AED6C11" w14:textId="77777777" w:rsidTr="00CD75EE">
        <w:tc>
          <w:tcPr>
            <w:tcW w:w="7195" w:type="dxa"/>
          </w:tcPr>
          <w:p w14:paraId="4DBADC65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Endocytosis</w:t>
            </w:r>
          </w:p>
        </w:tc>
        <w:tc>
          <w:tcPr>
            <w:tcW w:w="7195" w:type="dxa"/>
          </w:tcPr>
          <w:p w14:paraId="14A5EAA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4: Endocytosis</w:t>
            </w:r>
          </w:p>
          <w:p w14:paraId="3C26F77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5: Phagosome</w:t>
            </w:r>
          </w:p>
          <w:p w14:paraId="3DF01C98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2: Lysosome</w:t>
            </w:r>
          </w:p>
          <w:p w14:paraId="3F85CBEF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6: Peroxisome</w:t>
            </w:r>
          </w:p>
        </w:tc>
      </w:tr>
      <w:tr w:rsidR="00E35C99" w:rsidRPr="00E35C99" w14:paraId="6005E44B" w14:textId="77777777" w:rsidTr="00CD75EE">
        <w:tc>
          <w:tcPr>
            <w:tcW w:w="7195" w:type="dxa"/>
          </w:tcPr>
          <w:p w14:paraId="51576C4A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mTOR-autophagy-N metabolism</w:t>
            </w:r>
          </w:p>
        </w:tc>
        <w:tc>
          <w:tcPr>
            <w:tcW w:w="7195" w:type="dxa"/>
          </w:tcPr>
          <w:p w14:paraId="21E241DB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40: Autophagy</w:t>
            </w:r>
          </w:p>
          <w:p w14:paraId="0005226A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50: mTOR signaling pathway</w:t>
            </w:r>
          </w:p>
        </w:tc>
      </w:tr>
      <w:tr w:rsidR="00E35C99" w:rsidRPr="00E35C99" w14:paraId="41F520FC" w14:textId="77777777" w:rsidTr="00CD75EE">
        <w:tc>
          <w:tcPr>
            <w:tcW w:w="7195" w:type="dxa"/>
          </w:tcPr>
          <w:p w14:paraId="5D13FC65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Ribosomal Biogenesis</w:t>
            </w:r>
          </w:p>
        </w:tc>
        <w:tc>
          <w:tcPr>
            <w:tcW w:w="7195" w:type="dxa"/>
          </w:tcPr>
          <w:p w14:paraId="62C68CA6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10: Ribosome</w:t>
            </w:r>
          </w:p>
          <w:p w14:paraId="760EB3F6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20: RNA polymerase</w:t>
            </w:r>
          </w:p>
          <w:p w14:paraId="2D1AE7A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60: Protein export</w:t>
            </w:r>
          </w:p>
          <w:p w14:paraId="7C356168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970: Aminoacyl-tRNA biosynthesis</w:t>
            </w:r>
          </w:p>
          <w:p w14:paraId="26E6C307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13: RNA transport</w:t>
            </w:r>
          </w:p>
          <w:p w14:paraId="7DD49AE9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150: mTOR signaling pathway</w:t>
            </w:r>
          </w:p>
          <w:p w14:paraId="6047E5C3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40: Spliceosome</w:t>
            </w:r>
          </w:p>
          <w:p w14:paraId="41465344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3008: Ribosomal biogenesis in Eukaryotes</w:t>
            </w:r>
          </w:p>
        </w:tc>
      </w:tr>
      <w:tr w:rsidR="00E35C99" w:rsidRPr="00E35C99" w14:paraId="3FBB887B" w14:textId="77777777" w:rsidTr="00CD75EE">
        <w:tc>
          <w:tcPr>
            <w:tcW w:w="7195" w:type="dxa"/>
          </w:tcPr>
          <w:p w14:paraId="73FF2FBF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Cell Adhesion Molecules</w:t>
            </w:r>
          </w:p>
        </w:tc>
        <w:tc>
          <w:tcPr>
            <w:tcW w:w="7195" w:type="dxa"/>
          </w:tcPr>
          <w:p w14:paraId="1FD7A82D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514: Cell adhesion molecules (CAMs)</w:t>
            </w:r>
          </w:p>
          <w:p w14:paraId="2F5B8E81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4520: </w:t>
            </w: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Adherens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junction</w:t>
            </w:r>
          </w:p>
          <w:p w14:paraId="6676C1A1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510: Focal adhesion</w:t>
            </w:r>
          </w:p>
          <w:p w14:paraId="74EF245D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530: Tight junction</w:t>
            </w:r>
          </w:p>
          <w:p w14:paraId="1552ECB0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540: Gap junction</w:t>
            </w:r>
          </w:p>
          <w:p w14:paraId="294EDACE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810: Regulation of actin cytoskeleton</w:t>
            </w:r>
          </w:p>
          <w:p w14:paraId="512CD38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512: ECM-receptor interaction</w:t>
            </w:r>
          </w:p>
        </w:tc>
      </w:tr>
      <w:tr w:rsidR="00E35C99" w:rsidRPr="00E35C99" w14:paraId="5C678BEA" w14:textId="77777777" w:rsidTr="00CD75EE">
        <w:tc>
          <w:tcPr>
            <w:tcW w:w="7195" w:type="dxa"/>
          </w:tcPr>
          <w:p w14:paraId="186FB77E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MAPK signaling pathway</w:t>
            </w:r>
          </w:p>
        </w:tc>
        <w:tc>
          <w:tcPr>
            <w:tcW w:w="7195" w:type="dxa"/>
          </w:tcPr>
          <w:p w14:paraId="10DF2A54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010: MAPK signaling pathway</w:t>
            </w:r>
          </w:p>
        </w:tc>
      </w:tr>
      <w:tr w:rsidR="00E35C99" w:rsidRPr="00E35C99" w14:paraId="384F5E82" w14:textId="77777777" w:rsidTr="00CD75EE">
        <w:tc>
          <w:tcPr>
            <w:tcW w:w="7195" w:type="dxa"/>
          </w:tcPr>
          <w:p w14:paraId="0B6F8114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TCA/</w:t>
            </w: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OxPhos</w:t>
            </w:r>
            <w:proofErr w:type="spellEnd"/>
          </w:p>
        </w:tc>
        <w:tc>
          <w:tcPr>
            <w:tcW w:w="7195" w:type="dxa"/>
          </w:tcPr>
          <w:p w14:paraId="4FB7936A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030: Pentose phosphate pathway</w:t>
            </w:r>
          </w:p>
          <w:p w14:paraId="509F175C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760: Nicotinate and nicotinamide metabolism</w:t>
            </w:r>
          </w:p>
          <w:p w14:paraId="024FF3B3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3320: PPAR </w:t>
            </w: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signaing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pathway</w:t>
            </w:r>
          </w:p>
          <w:p w14:paraId="5044D43F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740: Riboflavin metabolism</w:t>
            </w:r>
          </w:p>
          <w:p w14:paraId="7B8F53E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1212: Fatty acid metabolism </w:t>
            </w:r>
          </w:p>
          <w:p w14:paraId="44927552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730: Thiamine metabolism</w:t>
            </w:r>
          </w:p>
          <w:p w14:paraId="41ABB1D1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1210: Oxocarboxylic acid metabolism</w:t>
            </w:r>
          </w:p>
          <w:p w14:paraId="72D16F6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640: Propanoate metabolism</w:t>
            </w:r>
          </w:p>
          <w:p w14:paraId="67AB790A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0770: Pantothenate and CoA biosynthesis</w:t>
            </w:r>
          </w:p>
        </w:tc>
      </w:tr>
      <w:tr w:rsidR="00E35C99" w:rsidRPr="00E35C99" w14:paraId="008E575C" w14:textId="77777777" w:rsidTr="00CD75EE">
        <w:tc>
          <w:tcPr>
            <w:tcW w:w="7195" w:type="dxa"/>
          </w:tcPr>
          <w:p w14:paraId="57E96DF4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Selenocompound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metabolism</w:t>
            </w:r>
          </w:p>
        </w:tc>
        <w:tc>
          <w:tcPr>
            <w:tcW w:w="7195" w:type="dxa"/>
          </w:tcPr>
          <w:p w14:paraId="312C037B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0450: </w:t>
            </w: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Selenocompound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metabolism</w:t>
            </w:r>
          </w:p>
        </w:tc>
      </w:tr>
      <w:tr w:rsidR="00E35C99" w:rsidRPr="00E35C99" w14:paraId="6536026B" w14:textId="77777777" w:rsidTr="00CD75EE">
        <w:tc>
          <w:tcPr>
            <w:tcW w:w="7195" w:type="dxa"/>
          </w:tcPr>
          <w:p w14:paraId="6FBA1772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rdiomyocyte signaling</w:t>
            </w:r>
          </w:p>
        </w:tc>
        <w:tc>
          <w:tcPr>
            <w:tcW w:w="7195" w:type="dxa"/>
          </w:tcPr>
          <w:p w14:paraId="51226501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260: Cardiac muscle contraction</w:t>
            </w:r>
          </w:p>
          <w:p w14:paraId="2F89AEA8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261: Adrenergic signaling in cardiomyocytes</w:t>
            </w:r>
          </w:p>
          <w:p w14:paraId="4FFE2DF5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4270: Vascular smooth muscle contraction</w:t>
            </w:r>
          </w:p>
        </w:tc>
      </w:tr>
      <w:tr w:rsidR="00E35C99" w:rsidRPr="00E35C99" w14:paraId="05BA4F55" w14:textId="77777777" w:rsidTr="00CD75EE">
        <w:tc>
          <w:tcPr>
            <w:tcW w:w="7195" w:type="dxa"/>
          </w:tcPr>
          <w:p w14:paraId="6407AAB8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ABC transporters</w:t>
            </w:r>
          </w:p>
        </w:tc>
        <w:tc>
          <w:tcPr>
            <w:tcW w:w="7195" w:type="dxa"/>
          </w:tcPr>
          <w:p w14:paraId="152D4B9C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>gga02010: ABC transporters</w:t>
            </w:r>
          </w:p>
        </w:tc>
      </w:tr>
      <w:tr w:rsidR="00E35C99" w:rsidRPr="00E35C99" w14:paraId="2BE49101" w14:textId="77777777" w:rsidTr="00CD75EE">
        <w:tc>
          <w:tcPr>
            <w:tcW w:w="7195" w:type="dxa"/>
          </w:tcPr>
          <w:p w14:paraId="57821112" w14:textId="77777777" w:rsidR="00E35C99" w:rsidRPr="00E35C99" w:rsidRDefault="00E35C99" w:rsidP="00E35C99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ErbB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signaling pathway</w:t>
            </w:r>
          </w:p>
        </w:tc>
        <w:tc>
          <w:tcPr>
            <w:tcW w:w="7195" w:type="dxa"/>
          </w:tcPr>
          <w:p w14:paraId="33D5CB49" w14:textId="77777777" w:rsidR="00E35C99" w:rsidRPr="00E35C99" w:rsidRDefault="00E35C99" w:rsidP="00CD75EE">
            <w:pPr>
              <w:tabs>
                <w:tab w:val="left" w:pos="8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gga04012: </w:t>
            </w:r>
            <w:proofErr w:type="spellStart"/>
            <w:r w:rsidRPr="00E35C99">
              <w:rPr>
                <w:rFonts w:asciiTheme="majorBidi" w:hAnsiTheme="majorBidi" w:cstheme="majorBidi"/>
                <w:sz w:val="24"/>
                <w:szCs w:val="24"/>
              </w:rPr>
              <w:t>ErbB</w:t>
            </w:r>
            <w:proofErr w:type="spellEnd"/>
            <w:r w:rsidRPr="00E35C99">
              <w:rPr>
                <w:rFonts w:asciiTheme="majorBidi" w:hAnsiTheme="majorBidi" w:cstheme="majorBidi"/>
                <w:sz w:val="24"/>
                <w:szCs w:val="24"/>
              </w:rPr>
              <w:t xml:space="preserve"> signaling pathway</w:t>
            </w:r>
          </w:p>
        </w:tc>
      </w:tr>
    </w:tbl>
    <w:p w14:paraId="47299E54" w14:textId="43D3F462" w:rsidR="00C15FA7" w:rsidRDefault="00C15FA7">
      <w:pPr>
        <w:rPr>
          <w:rFonts w:asciiTheme="majorBidi" w:hAnsiTheme="majorBidi" w:cstheme="majorBidi"/>
          <w:sz w:val="24"/>
          <w:szCs w:val="24"/>
        </w:rPr>
      </w:pPr>
    </w:p>
    <w:p w14:paraId="533F7702" w14:textId="65AD1ABD" w:rsidR="00500E2B" w:rsidRPr="008C1261" w:rsidRDefault="00500E2B" w:rsidP="00500E2B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C33408">
        <w:rPr>
          <w:rFonts w:ascii="Times New Roman" w:hAnsi="Times New Roman" w:cs="Times New Roman"/>
          <w:b/>
          <w:bCs/>
          <w:sz w:val="24"/>
        </w:rPr>
        <w:t>S</w:t>
      </w:r>
      <w:r w:rsidR="00943FB5">
        <w:rPr>
          <w:rFonts w:ascii="Times New Roman" w:hAnsi="Times New Roman" w:cs="Times New Roman"/>
          <w:b/>
          <w:bCs/>
          <w:sz w:val="24"/>
        </w:rPr>
        <w:t>2</w:t>
      </w:r>
      <w:r w:rsidRPr="00C33408">
        <w:rPr>
          <w:rFonts w:ascii="Times New Roman" w:hAnsi="Times New Roman" w:cs="Times New Roman"/>
          <w:b/>
          <w:bCs/>
          <w:sz w:val="24"/>
        </w:rPr>
        <w:t xml:space="preserve"> Table. KEGG Groupings.</w:t>
      </w:r>
      <w:r w:rsidRPr="009937F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follo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wing table contains the clustered </w:t>
      </w:r>
      <w:r w:rsidR="00943FB5">
        <w:rPr>
          <w:rFonts w:ascii="Times New Roman" w:hAnsi="Times New Roman" w:cs="Times New Roman"/>
          <w:sz w:val="24"/>
        </w:rPr>
        <w:t>‘meta-</w:t>
      </w:r>
      <w:r>
        <w:rPr>
          <w:rFonts w:ascii="Times New Roman" w:hAnsi="Times New Roman" w:cs="Times New Roman"/>
          <w:sz w:val="24"/>
        </w:rPr>
        <w:t>KEGG</w:t>
      </w:r>
      <w:r w:rsidR="00943FB5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 groups that were used to condense various KEGG pathways</w:t>
      </w:r>
      <w:r w:rsidR="0012210C">
        <w:rPr>
          <w:rFonts w:ascii="Times New Roman" w:hAnsi="Times New Roman" w:cs="Times New Roman"/>
          <w:sz w:val="24"/>
        </w:rPr>
        <w:t xml:space="preserve"> </w:t>
      </w:r>
      <w:r w:rsidR="00943FB5">
        <w:rPr>
          <w:rFonts w:ascii="Times New Roman" w:hAnsi="Times New Roman" w:cs="Times New Roman"/>
          <w:sz w:val="24"/>
        </w:rPr>
        <w:t xml:space="preserve">into clusters </w:t>
      </w:r>
      <w:r w:rsidR="0012210C">
        <w:rPr>
          <w:rFonts w:ascii="Times New Roman" w:hAnsi="Times New Roman" w:cs="Times New Roman"/>
          <w:sz w:val="24"/>
        </w:rPr>
        <w:t>for the primary exon analysis</w:t>
      </w:r>
      <w:r w:rsidRPr="009937F3">
        <w:rPr>
          <w:rFonts w:ascii="Times New Roman" w:hAnsi="Times New Roman" w:cs="Times New Roman"/>
          <w:sz w:val="24"/>
        </w:rPr>
        <w:t>.</w:t>
      </w:r>
      <w:r w:rsidR="00943FB5">
        <w:rPr>
          <w:rFonts w:ascii="Times New Roman" w:hAnsi="Times New Roman" w:cs="Times New Roman"/>
          <w:sz w:val="24"/>
        </w:rPr>
        <w:t xml:space="preserve"> Note that a KEGG pathway can appear in multiple clusters, as dictated by biological function.</w:t>
      </w:r>
    </w:p>
    <w:p w14:paraId="35532F04" w14:textId="77777777" w:rsidR="00500E2B" w:rsidRPr="00E35C99" w:rsidRDefault="00500E2B">
      <w:pPr>
        <w:rPr>
          <w:rFonts w:asciiTheme="majorBidi" w:hAnsiTheme="majorBidi" w:cstheme="majorBidi"/>
          <w:sz w:val="24"/>
          <w:szCs w:val="24"/>
        </w:rPr>
      </w:pPr>
    </w:p>
    <w:sectPr w:rsidR="00500E2B" w:rsidRPr="00E35C99" w:rsidSect="00E35C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B4347A"/>
    <w:multiLevelType w:val="hybridMultilevel"/>
    <w:tmpl w:val="C05056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C99"/>
    <w:rsid w:val="0012210C"/>
    <w:rsid w:val="00500E2B"/>
    <w:rsid w:val="00943FB5"/>
    <w:rsid w:val="00C15FA7"/>
    <w:rsid w:val="00E3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CC23"/>
  <w15:chartTrackingRefBased/>
  <w15:docId w15:val="{749D8B7E-3302-4EE7-87EF-46EDF498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C99"/>
    <w:pPr>
      <w:ind w:left="720"/>
      <w:contextualSpacing/>
    </w:pPr>
  </w:style>
  <w:style w:type="table" w:styleId="TableGrid">
    <w:name w:val="Table Grid"/>
    <w:basedOn w:val="TableNormal"/>
    <w:uiPriority w:val="39"/>
    <w:rsid w:val="00E3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l-Shaer</dc:creator>
  <cp:keywords/>
  <dc:description/>
  <cp:lastModifiedBy>Smith, Susan</cp:lastModifiedBy>
  <cp:revision>3</cp:revision>
  <dcterms:created xsi:type="dcterms:W3CDTF">2018-10-05T12:44:00Z</dcterms:created>
  <dcterms:modified xsi:type="dcterms:W3CDTF">2018-10-11T20:04:00Z</dcterms:modified>
</cp:coreProperties>
</file>